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A21A" w14:textId="3BBFAE09" w:rsidR="00D0304B" w:rsidRDefault="00D0304B"/>
    <w:tbl>
      <w:tblPr>
        <w:tblW w:w="935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245"/>
        <w:gridCol w:w="2693"/>
        <w:gridCol w:w="1418"/>
      </w:tblGrid>
      <w:tr w:rsidR="00CF2D36" w:rsidRPr="00CF2D36" w14:paraId="35A62A76" w14:textId="77777777" w:rsidTr="00CF2D36">
        <w:trPr>
          <w:trHeight w:val="749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897D9" w14:textId="53FD4922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660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F2D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ox proportional hazard model with time-dependent covariates.</w:t>
            </w:r>
          </w:p>
        </w:tc>
      </w:tr>
      <w:tr w:rsidR="00CF2D36" w:rsidRPr="00CF2D36" w14:paraId="3832D037" w14:textId="77777777" w:rsidTr="00CF2D36">
        <w:trPr>
          <w:trHeight w:val="571"/>
        </w:trPr>
        <w:tc>
          <w:tcPr>
            <w:tcW w:w="524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B7C769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69D91E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18" w:type="dxa"/>
            <w:tcBorders>
              <w:top w:val="single" w:sz="24" w:space="0" w:color="FFFFFF"/>
              <w:left w:val="nil"/>
              <w:bottom w:val="single" w:sz="24" w:space="0" w:color="000000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B22CC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F2D36" w:rsidRPr="00CF2D36" w14:paraId="7B5FF0A2" w14:textId="77777777" w:rsidTr="00CF2D36">
        <w:trPr>
          <w:trHeight w:val="728"/>
        </w:trPr>
        <w:tc>
          <w:tcPr>
            <w:tcW w:w="524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A9B3C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69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20AB0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99 (0.97–1.01)</w:t>
            </w:r>
          </w:p>
        </w:tc>
        <w:tc>
          <w:tcPr>
            <w:tcW w:w="141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F0DD20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F2D36" w:rsidRPr="00CF2D36" w14:paraId="5376AE71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9F7927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7A236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1.3 (0.79–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16D1AD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F2D36" w:rsidRPr="00CF2D36" w14:paraId="048DED8F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F01AA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&lt; 90 days after prior chemotherapy,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F9DB7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1.66 (1.07–2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24FD9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CF2D36" w:rsidRPr="00CF2D36" w14:paraId="32177044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DF437E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-dependent covaria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D099F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6F23A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36" w:rsidRPr="00CF2D36" w14:paraId="4430570B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3AA856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Treatment discontinuation before progression,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58B799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61 (0.35–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81F95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F2D36" w:rsidRPr="00CF2D36" w14:paraId="2EF13B7F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81884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Liver metastasis,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1396D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1.02 (0.49–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4CA49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F2D36" w:rsidRPr="00CF2D36" w14:paraId="107F5A38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43CF8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3DB06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81 (0.72–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6426F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CF2D36" w:rsidRPr="00CF2D36" w14:paraId="02D4EBDB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4CB2C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ECOG-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30CA2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1.35 (1.04–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687ECA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CF2D36" w:rsidRPr="00CF2D36" w14:paraId="406425A9" w14:textId="77777777" w:rsidTr="00CF2D36">
        <w:trPr>
          <w:trHeight w:val="728"/>
        </w:trPr>
        <w:tc>
          <w:tcPr>
            <w:tcW w:w="524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68F1E6" w14:textId="77777777" w:rsidR="00CF2D36" w:rsidRPr="00CF2D36" w:rsidRDefault="00CF2D36" w:rsidP="00CF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Best objective response, C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4C704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32 (0.15–0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23D9B6" w14:textId="77777777" w:rsidR="00CF2D36" w:rsidRPr="00CF2D36" w:rsidRDefault="00CF2D36" w:rsidP="00CF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D36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</w:tbl>
    <w:p w14:paraId="647240D0" w14:textId="30E95872" w:rsidR="008E4271" w:rsidRPr="00CF2D36" w:rsidRDefault="00CF2D36" w:rsidP="00CF2D36">
      <w:pPr>
        <w:ind w:left="360"/>
        <w:rPr>
          <w:rFonts w:ascii="Times New Roman" w:hAnsi="Times New Roman" w:cs="Times New Roman"/>
          <w:sz w:val="24"/>
          <w:szCs w:val="24"/>
        </w:rPr>
      </w:pPr>
      <w:r w:rsidRPr="00CF2D36">
        <w:rPr>
          <w:rFonts w:ascii="Times New Roman" w:hAnsi="Times New Roman" w:cs="Times New Roman"/>
          <w:sz w:val="24"/>
          <w:szCs w:val="24"/>
        </w:rPr>
        <w:t>*</w:t>
      </w:r>
      <w:r w:rsidRPr="00CF2D36">
        <w:rPr>
          <w:rFonts w:ascii="Times New Roman" w:hAnsi="Times New Roman" w:cs="Times New Roman"/>
          <w:sz w:val="24"/>
          <w:szCs w:val="24"/>
        </w:rPr>
        <w:t xml:space="preserve">　</w:t>
      </w:r>
      <w:r w:rsidRPr="00CF2D36">
        <w:rPr>
          <w:rFonts w:ascii="Times New Roman" w:hAnsi="Times New Roman" w:cs="Times New Roman"/>
          <w:sz w:val="24"/>
          <w:szCs w:val="24"/>
        </w:rPr>
        <w:t xml:space="preserve">p &lt; 0.05 </w:t>
      </w:r>
    </w:p>
    <w:p w14:paraId="02F2CA43" w14:textId="2AB789E3" w:rsidR="00CF2D36" w:rsidRPr="00CF2D36" w:rsidRDefault="00CF2D36" w:rsidP="00CF2D36">
      <w:pPr>
        <w:ind w:left="360"/>
        <w:rPr>
          <w:rFonts w:ascii="Times New Roman" w:hAnsi="Times New Roman" w:cs="Times New Roman"/>
          <w:sz w:val="24"/>
          <w:szCs w:val="24"/>
        </w:rPr>
      </w:pPr>
      <w:r w:rsidRPr="00CF2D36">
        <w:rPr>
          <w:rFonts w:ascii="Times New Roman" w:hAnsi="Times New Roman" w:cs="Times New Roman"/>
          <w:sz w:val="24"/>
          <w:szCs w:val="24"/>
        </w:rPr>
        <w:t>CR, complete response; ECOG-PS, Eastern Cooperative Oncology Group performance status.</w:t>
      </w:r>
    </w:p>
    <w:sectPr w:rsidR="00CF2D36" w:rsidRPr="00CF2D36" w:rsidSect="0085266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BF6F9" w14:textId="77777777" w:rsidR="00591921" w:rsidRDefault="00591921" w:rsidP="00123192">
      <w:r>
        <w:separator/>
      </w:r>
    </w:p>
  </w:endnote>
  <w:endnote w:type="continuationSeparator" w:id="0">
    <w:p w14:paraId="2733147D" w14:textId="77777777" w:rsidR="00591921" w:rsidRDefault="00591921" w:rsidP="0012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77F05" w14:textId="77777777" w:rsidR="00591921" w:rsidRDefault="00591921" w:rsidP="00123192">
      <w:r>
        <w:separator/>
      </w:r>
    </w:p>
  </w:footnote>
  <w:footnote w:type="continuationSeparator" w:id="0">
    <w:p w14:paraId="28226BD0" w14:textId="77777777" w:rsidR="00591921" w:rsidRDefault="00591921" w:rsidP="001231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404C5"/>
    <w:multiLevelType w:val="hybridMultilevel"/>
    <w:tmpl w:val="D19E4088"/>
    <w:lvl w:ilvl="0" w:tplc="494C6316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6146005F"/>
    <w:multiLevelType w:val="hybridMultilevel"/>
    <w:tmpl w:val="3FF40854"/>
    <w:lvl w:ilvl="0" w:tplc="6206078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23713920">
    <w:abstractNumId w:val="1"/>
  </w:num>
  <w:num w:numId="2" w16cid:durableId="2020425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36"/>
    <w:rsid w:val="00054CF0"/>
    <w:rsid w:val="00071B7D"/>
    <w:rsid w:val="000A3399"/>
    <w:rsid w:val="00104AB5"/>
    <w:rsid w:val="00123192"/>
    <w:rsid w:val="0015397B"/>
    <w:rsid w:val="00185214"/>
    <w:rsid w:val="0019641E"/>
    <w:rsid w:val="001D2D76"/>
    <w:rsid w:val="00205DEE"/>
    <w:rsid w:val="00235821"/>
    <w:rsid w:val="00280E5D"/>
    <w:rsid w:val="002A0DFC"/>
    <w:rsid w:val="002A584C"/>
    <w:rsid w:val="002D05FD"/>
    <w:rsid w:val="002D1698"/>
    <w:rsid w:val="002E32C4"/>
    <w:rsid w:val="002E7327"/>
    <w:rsid w:val="00330DC6"/>
    <w:rsid w:val="003653E3"/>
    <w:rsid w:val="003E7C95"/>
    <w:rsid w:val="00461AE1"/>
    <w:rsid w:val="00475FAC"/>
    <w:rsid w:val="00547D02"/>
    <w:rsid w:val="0056266C"/>
    <w:rsid w:val="00573801"/>
    <w:rsid w:val="00576B3D"/>
    <w:rsid w:val="00591921"/>
    <w:rsid w:val="005D31FE"/>
    <w:rsid w:val="005F2E66"/>
    <w:rsid w:val="005F67F8"/>
    <w:rsid w:val="00635429"/>
    <w:rsid w:val="00660092"/>
    <w:rsid w:val="00672D8D"/>
    <w:rsid w:val="00696DBA"/>
    <w:rsid w:val="006B4CDF"/>
    <w:rsid w:val="00711B36"/>
    <w:rsid w:val="007E6A7B"/>
    <w:rsid w:val="008034F1"/>
    <w:rsid w:val="008209E0"/>
    <w:rsid w:val="008231F6"/>
    <w:rsid w:val="00846928"/>
    <w:rsid w:val="00852312"/>
    <w:rsid w:val="0085266F"/>
    <w:rsid w:val="00855D19"/>
    <w:rsid w:val="008E4271"/>
    <w:rsid w:val="009056C4"/>
    <w:rsid w:val="00944858"/>
    <w:rsid w:val="009A7D9F"/>
    <w:rsid w:val="009C1A43"/>
    <w:rsid w:val="009E43C5"/>
    <w:rsid w:val="00A80472"/>
    <w:rsid w:val="00A83B4A"/>
    <w:rsid w:val="00A862EC"/>
    <w:rsid w:val="00AB0C6B"/>
    <w:rsid w:val="00AD6E39"/>
    <w:rsid w:val="00B0573F"/>
    <w:rsid w:val="00BA315C"/>
    <w:rsid w:val="00C46FEB"/>
    <w:rsid w:val="00C56697"/>
    <w:rsid w:val="00C57CF3"/>
    <w:rsid w:val="00C70659"/>
    <w:rsid w:val="00CB378B"/>
    <w:rsid w:val="00CF2D36"/>
    <w:rsid w:val="00D0304B"/>
    <w:rsid w:val="00E01F6A"/>
    <w:rsid w:val="00E46DBC"/>
    <w:rsid w:val="00E47C05"/>
    <w:rsid w:val="00E53ABD"/>
    <w:rsid w:val="00E80F3F"/>
    <w:rsid w:val="00E84BB6"/>
    <w:rsid w:val="00F01481"/>
    <w:rsid w:val="00F92209"/>
    <w:rsid w:val="00F9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F3B6BA"/>
  <w15:chartTrackingRefBased/>
  <w15:docId w15:val="{781F367B-1A76-4547-86D5-3044FE6C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2D3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231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3192"/>
  </w:style>
  <w:style w:type="paragraph" w:styleId="a6">
    <w:name w:val="footer"/>
    <w:basedOn w:val="a"/>
    <w:link w:val="a7"/>
    <w:uiPriority w:val="99"/>
    <w:unhideWhenUsed/>
    <w:rsid w:val="001231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3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4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克弘</dc:creator>
  <cp:keywords/>
  <dc:description/>
  <cp:lastModifiedBy>伊藤 克弘</cp:lastModifiedBy>
  <cp:revision>4</cp:revision>
  <dcterms:created xsi:type="dcterms:W3CDTF">2022-05-29T13:11:00Z</dcterms:created>
  <dcterms:modified xsi:type="dcterms:W3CDTF">2022-06-12T07:17:00Z</dcterms:modified>
</cp:coreProperties>
</file>